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852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Table S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4"/>
                <w:szCs w:val="24"/>
              </w:rPr>
              <w:t>. Predicted functional differences in fatty acid metabolism between necrotizing enterocolitis (NEC) and control fecal samples.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thway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ld ratio  NEC/Control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 Valu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utyrate catabolism enzymes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52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tty acid biosynthesis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8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Pro-Bold">
    <w:altName w:val="Arial Unicode MS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MinionPro-Bold;Arial Unicode MS" w:hAnsi="MinionPro-Bold;Arial Unicode MS" w:eastAsia="MinionPro-Bold;Arial Unicode MS" w:cs="MinionPro-Bold;Arial Unicode MS"/>
      <w:b/>
      <w:i w:val="false"/>
      <w:color w:val="000000"/>
      <w:sz w:val="18"/>
      <w:szCs w:val="18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0T06:05:00Z</dcterms:created>
  <dc:creator>Administrator</dc:creator>
  <dc:description/>
  <cp:keywords/>
  <dc:language>en-US</dc:language>
  <cp:lastModifiedBy>璐洪洦</cp:lastModifiedBy>
  <dcterms:modified xsi:type="dcterms:W3CDTF">2021-05-23T15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